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B5F97" w14:textId="77777777" w:rsidR="00166BFF" w:rsidRPr="00723124" w:rsidRDefault="00166BFF" w:rsidP="00166BFF">
      <w:pPr>
        <w:widowControl/>
        <w:spacing w:after="120" w:line="276" w:lineRule="auto"/>
      </w:pPr>
      <w:bookmarkStart w:id="0" w:name="_Hlk200798333"/>
      <w:r w:rsidRPr="00723124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 w:rsidRPr="00723124">
        <w:rPr>
          <w:rFonts w:ascii="Times New Roman" w:hAnsi="Times New Roman" w:cs="Times New Roman" w:hint="eastAsia"/>
          <w:b/>
          <w:bCs/>
        </w:rPr>
        <w:t xml:space="preserve"> </w:t>
      </w:r>
      <w:r w:rsidRPr="00723124">
        <w:rPr>
          <w:rFonts w:ascii="Times New Roman" w:hAnsi="Times New Roman" w:cs="Times New Roman"/>
          <w:b/>
          <w:bCs/>
        </w:rPr>
        <w:t>Table</w:t>
      </w:r>
      <w:r w:rsidRPr="00723124">
        <w:rPr>
          <w:rFonts w:ascii="Times New Roman" w:hAnsi="Times New Roman" w:cs="Times New Roman"/>
        </w:rPr>
        <w:t xml:space="preserve"> Stratified analysis of </w:t>
      </w:r>
      <w:r w:rsidRPr="00723124">
        <w:rPr>
          <w:rFonts w:ascii="Times New Roman" w:hAnsi="Times New Roman" w:cs="Times New Roman" w:hint="eastAsia"/>
        </w:rPr>
        <w:t>immune-mediated inflammatory disease</w:t>
      </w:r>
      <w:r w:rsidRPr="00723124">
        <w:rPr>
          <w:rFonts w:ascii="Times New Roman" w:hAnsi="Times New Roman" w:cs="Times New Roman"/>
        </w:rPr>
        <w:t xml:space="preserve"> risk by demographic subgroups.</w:t>
      </w:r>
    </w:p>
    <w:tbl>
      <w:tblPr>
        <w:tblW w:w="81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40"/>
        <w:gridCol w:w="940"/>
        <w:gridCol w:w="1180"/>
        <w:gridCol w:w="1060"/>
        <w:gridCol w:w="1960"/>
      </w:tblGrid>
      <w:tr w:rsidR="00166BFF" w:rsidRPr="00460761" w14:paraId="7211C33D" w14:textId="77777777" w:rsidTr="008F6D5B">
        <w:trPr>
          <w:trHeight w:val="264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8EDC80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9AE00A0" w14:textId="77777777" w:rsidR="00166BFF" w:rsidRPr="00460761" w:rsidRDefault="00166BFF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grou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EA12" w14:textId="77777777" w:rsidR="00166BFF" w:rsidRPr="00460761" w:rsidRDefault="00166BFF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A-treat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7640" w14:textId="77777777" w:rsidR="00166BFF" w:rsidRPr="00460761" w:rsidRDefault="00166BFF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treated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20F5A8E" w14:textId="77777777" w:rsidR="00166BFF" w:rsidRPr="00460761" w:rsidRDefault="00166BFF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R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32B9CB44" w14:textId="77777777" w:rsidTr="008F6D5B">
        <w:trPr>
          <w:trHeight w:val="264"/>
        </w:trPr>
        <w:tc>
          <w:tcPr>
            <w:tcW w:w="30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BEA35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4AE38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C98AD" w14:textId="77777777" w:rsidR="00166BFF" w:rsidRPr="00460761" w:rsidRDefault="00166BFF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ven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9E1C5" w14:textId="77777777" w:rsidR="00166BFF" w:rsidRPr="00460761" w:rsidRDefault="00166BFF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vents</w:t>
            </w:r>
          </w:p>
        </w:tc>
        <w:tc>
          <w:tcPr>
            <w:tcW w:w="19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6E987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166BFF" w:rsidRPr="00460761" w14:paraId="3C35F327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C6C6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Rheumatoid arthrit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14FF4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51C0F" w14:textId="77777777" w:rsidR="00166BFF" w:rsidRPr="00460761" w:rsidRDefault="00166BFF" w:rsidP="008F6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2BD1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7A587" w14:textId="77777777" w:rsidR="00166BFF" w:rsidRPr="00460761" w:rsidRDefault="00166BFF" w:rsidP="008F6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6BFF" w:rsidRPr="00460761" w14:paraId="6959A4A5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DE11A" w14:textId="77777777" w:rsidR="00166BFF" w:rsidRPr="00460761" w:rsidRDefault="00166BFF" w:rsidP="008F6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19CA8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9665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97D3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72A9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8–1.1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3221E8D4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3352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A169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42412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81BB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5CFCE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C566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5–0.98</w:t>
            </w:r>
            <w:r w:rsidRPr="000C566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286C1646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DE26F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98DD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164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59EA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41B9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0.91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5–1.1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27C74449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3A85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D7E8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BC615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F58F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B584D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48–0.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90)</w:t>
            </w:r>
          </w:p>
        </w:tc>
      </w:tr>
      <w:tr w:rsidR="00166BFF" w:rsidRPr="00460761" w14:paraId="04804F10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74D8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65185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26FF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EC9A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A3F3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.44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2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1)</w:t>
            </w:r>
          </w:p>
        </w:tc>
      </w:tr>
      <w:tr w:rsidR="00166BFF" w:rsidRPr="00460761" w14:paraId="4C25A0A3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5CB9E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3CB6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8-40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2F83F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A5278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874E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3–2.4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7EC16B29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07D3B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2F79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1-64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3C81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EAF7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F839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0.69 </w:t>
            </w:r>
            <w:r w:rsidRPr="00D53423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54–0.89</w:t>
            </w:r>
            <w:r w:rsidRPr="00D53423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65A6509A" w14:textId="77777777" w:rsidTr="008F6D5B">
        <w:trPr>
          <w:trHeight w:val="2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8F689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BC4F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微軟正黑體 Light" w:eastAsia="微軟正黑體 Light" w:hAnsi="微軟正黑體 Light" w:cs="Times New Roman" w:hint="eastAsia"/>
                <w:kern w:val="0"/>
                <w:sz w:val="20"/>
                <w:szCs w:val="20"/>
                <w14:ligatures w14:val="none"/>
              </w:rPr>
              <w:t xml:space="preserve">≥ 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65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31B09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0F752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D077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53423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4–0.99</w:t>
            </w:r>
            <w:r w:rsidRPr="00D53423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120B77CC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0906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utoimmune hepatit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064C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04049" w14:textId="77777777" w:rsidR="00166BFF" w:rsidRPr="00460761" w:rsidRDefault="00166BFF" w:rsidP="008F6D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36F1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B904C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6BFF" w:rsidRPr="00460761" w14:paraId="00391B95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8BD3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3F8C4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4C3E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ECF2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D4A9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3–1.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3)</w:t>
            </w:r>
          </w:p>
        </w:tc>
      </w:tr>
      <w:tr w:rsidR="00166BFF" w:rsidRPr="00460761" w14:paraId="1464D167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3E1D8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BF696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958F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6A3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C7C99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0.43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1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)</w:t>
            </w:r>
          </w:p>
        </w:tc>
      </w:tr>
      <w:tr w:rsidR="00166BFF" w:rsidRPr="00460761" w14:paraId="09B2761D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0B65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C1DA1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94762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66A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2D0D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1B54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26–0.98</w:t>
            </w:r>
            <w:r w:rsidRPr="00781B54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7A285E85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FE3E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63D8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2EB5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6BC68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6B5C7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3–4.6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063A1A06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FC3D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ADF7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1B5AB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35243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B8D2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3.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)</w:t>
            </w:r>
          </w:p>
        </w:tc>
      </w:tr>
      <w:tr w:rsidR="00166BFF" w:rsidRPr="00460761" w14:paraId="610C34BD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5017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0F4B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8-40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7ACC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4DA0B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DD473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15–7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)</w:t>
            </w:r>
          </w:p>
        </w:tc>
      </w:tr>
      <w:tr w:rsidR="00166BFF" w:rsidRPr="00460761" w14:paraId="3D3FA097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2541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20C5A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1-64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951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5644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506A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43–3.2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8)</w:t>
            </w:r>
          </w:p>
        </w:tc>
      </w:tr>
      <w:tr w:rsidR="00166BFF" w:rsidRPr="00460761" w14:paraId="44A15987" w14:textId="77777777" w:rsidTr="008F6D5B">
        <w:trPr>
          <w:trHeight w:val="2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08F88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31FE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微軟正黑體 Light" w:eastAsia="微軟正黑體 Light" w:hAnsi="微軟正黑體 Light" w:cs="Times New Roman" w:hint="eastAsia"/>
                <w:kern w:val="0"/>
                <w:sz w:val="20"/>
                <w:szCs w:val="20"/>
                <w14:ligatures w14:val="none"/>
              </w:rPr>
              <w:t xml:space="preserve">≥ 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65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DB217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0DDE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050B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0.25 </w:t>
            </w:r>
            <w:r w:rsidRPr="00781B54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1–0.5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  <w:r w:rsidRPr="00781B54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41232F44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46469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mmune thrombocytopenic purpu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FE37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5760" w14:textId="77777777" w:rsidR="00166BFF" w:rsidRPr="00460761" w:rsidRDefault="00166BFF" w:rsidP="008F6D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1DE1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1AE28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6BFF" w:rsidRPr="00460761" w14:paraId="3FE2E312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90B68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8E78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14478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C963F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CC307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41–1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)</w:t>
            </w:r>
          </w:p>
        </w:tc>
      </w:tr>
      <w:tr w:rsidR="00166BFF" w:rsidRPr="00460761" w14:paraId="0BEBDABB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E095E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A6790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3E870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8E47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3931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0.53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28–1.0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192B161C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2E7CF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F307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0CB7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92A9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307D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0.58 </w:t>
            </w:r>
            <w:r w:rsidRPr="00781B54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3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0.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  <w:r w:rsidRPr="00781B54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6B0DD823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BFCD3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FD85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D379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DA20D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7F13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7–1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80)</w:t>
            </w:r>
          </w:p>
        </w:tc>
      </w:tr>
      <w:tr w:rsidR="00166BFF" w:rsidRPr="00460761" w14:paraId="4166FB7B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9A78F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E1B5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9E8B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0068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75B51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2.7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2606584A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A7B59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BAC2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8-40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6B83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3B8F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1B4EA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0.89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20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.00)</w:t>
            </w:r>
          </w:p>
        </w:tc>
      </w:tr>
      <w:tr w:rsidR="00166BFF" w:rsidRPr="00460761" w14:paraId="79749EE5" w14:textId="77777777" w:rsidTr="008F6D5B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DC35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C87A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1-64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0C763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0</w:t>
            </w:r>
            <w:r w:rsidRPr="00FC0E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DFD5B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3E1D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0.26 </w:t>
            </w:r>
            <w:r w:rsidRPr="00781B54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2–0.5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  <w:r w:rsidRPr="00781B54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66BFF" w:rsidRPr="00460761" w14:paraId="3D9C63B7" w14:textId="77777777" w:rsidTr="008F6D5B">
        <w:trPr>
          <w:trHeight w:val="276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0B885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38D92" w14:textId="77777777" w:rsidR="00166BFF" w:rsidRPr="00460761" w:rsidRDefault="00166BFF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微軟正黑體 Light" w:eastAsia="微軟正黑體 Light" w:hAnsi="微軟正黑體 Light" w:cs="Times New Roman" w:hint="eastAsia"/>
                <w:kern w:val="0"/>
                <w:sz w:val="20"/>
                <w:szCs w:val="20"/>
                <w14:ligatures w14:val="none"/>
              </w:rPr>
              <w:t xml:space="preserve">≥ 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65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B104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C3F66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8EA2C" w14:textId="77777777" w:rsidR="00166BFF" w:rsidRPr="00460761" w:rsidRDefault="00166BFF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8 (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1.4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7)</w:t>
            </w:r>
          </w:p>
        </w:tc>
      </w:tr>
    </w:tbl>
    <w:bookmarkEnd w:id="0"/>
    <w:p w14:paraId="33AA3321" w14:textId="77777777" w:rsidR="00166BFF" w:rsidRPr="00723124" w:rsidRDefault="00166BFF" w:rsidP="00166BFF">
      <w:pPr>
        <w:rPr>
          <w:rFonts w:ascii="Times New Roman" w:hAnsi="Times New Roman" w:cs="Times New Roman"/>
        </w:rPr>
      </w:pPr>
      <w:r w:rsidRPr="00CA694F">
        <w:rPr>
          <w:rFonts w:ascii="Times New Roman" w:hAnsi="Times New Roman" w:cs="Times New Roman"/>
          <w:szCs w:val="24"/>
        </w:rPr>
        <w:t>†</w:t>
      </w:r>
      <w:r w:rsidRPr="00723124">
        <w:rPr>
          <w:rFonts w:ascii="Times New Roman" w:hAnsi="Times New Roman" w:cs="Times New Roman"/>
        </w:rPr>
        <w:t>To protect patient privacy, numbers are rounded up to 10.</w:t>
      </w:r>
    </w:p>
    <w:p w14:paraId="2378560D" w14:textId="77777777" w:rsidR="00166BFF" w:rsidRPr="00723124" w:rsidRDefault="00166BFF" w:rsidP="00166BFF">
      <w:pPr>
        <w:rPr>
          <w:rFonts w:ascii="Times New Roman" w:hAnsi="Times New Roman" w:cs="Times New Roman"/>
        </w:rPr>
      </w:pPr>
      <w:r w:rsidRPr="00723124">
        <w:rPr>
          <w:rFonts w:ascii="Times New Roman" w:hAnsi="Times New Roman" w:cs="Times New Roman"/>
        </w:rPr>
        <w:t>Bold font indicates statistically significant results (</w:t>
      </w:r>
      <w:r w:rsidRPr="00723124">
        <w:rPr>
          <w:rFonts w:ascii="Times New Roman" w:hAnsi="Times New Roman" w:cs="Times New Roman"/>
          <w:i/>
          <w:iCs/>
        </w:rPr>
        <w:t>P</w:t>
      </w:r>
      <w:r w:rsidRPr="00723124">
        <w:rPr>
          <w:rFonts w:ascii="Times New Roman" w:hAnsi="Times New Roman" w:cs="Times New Roman"/>
        </w:rPr>
        <w:t xml:space="preserve"> &lt; 0.05).</w:t>
      </w:r>
      <w:r w:rsidRPr="00723124">
        <w:rPr>
          <w:rFonts w:ascii="Times New Roman" w:hAnsi="Times New Roman" w:cs="Times New Roman" w:hint="eastAsia"/>
        </w:rPr>
        <w:t xml:space="preserve"> </w:t>
      </w:r>
    </w:p>
    <w:p w14:paraId="5A89FB20" w14:textId="77777777" w:rsidR="00166BFF" w:rsidRPr="00AB2180" w:rsidRDefault="00166BFF" w:rsidP="00166BFF">
      <w:pPr>
        <w:widowControl/>
        <w:rPr>
          <w:rFonts w:ascii="Times New Roman" w:hAnsi="Times New Roman" w:cs="Times New Roman"/>
        </w:rPr>
      </w:pPr>
      <w:r w:rsidRPr="00723124">
        <w:rPr>
          <w:rFonts w:ascii="Times New Roman" w:hAnsi="Times New Roman" w:cs="Times New Roman" w:hint="eastAsia"/>
        </w:rPr>
        <w:t xml:space="preserve">Abbreviations: </w:t>
      </w:r>
      <w:r w:rsidRPr="00723124">
        <w:rPr>
          <w:rFonts w:ascii="Times New Roman" w:eastAsia="Times New Roman" w:hAnsi="Times New Roman" w:cs="Times New Roman"/>
        </w:rPr>
        <w:t>DAA, direct-acting antiviral;</w:t>
      </w:r>
      <w:r w:rsidRPr="00723124">
        <w:rPr>
          <w:rFonts w:ascii="Times New Roman" w:hAnsi="Times New Roman" w:cs="Times New Roman" w:hint="eastAsia"/>
        </w:rPr>
        <w:t xml:space="preserve"> H</w:t>
      </w:r>
      <w:r w:rsidRPr="00723124">
        <w:rPr>
          <w:rFonts w:ascii="Times New Roman" w:eastAsia="Times New Roman" w:hAnsi="Times New Roman" w:cs="Times New Roman"/>
        </w:rPr>
        <w:t xml:space="preserve">R, </w:t>
      </w:r>
      <w:r w:rsidRPr="00723124">
        <w:rPr>
          <w:rFonts w:ascii="Times New Roman" w:hAnsi="Times New Roman" w:cs="Times New Roman" w:hint="eastAsia"/>
        </w:rPr>
        <w:t xml:space="preserve">hazard ratio; </w:t>
      </w:r>
      <w:r w:rsidRPr="00723124">
        <w:rPr>
          <w:rFonts w:ascii="Times New Roman" w:eastAsia="Times New Roman" w:hAnsi="Times New Roman" w:cs="Times New Roman"/>
        </w:rPr>
        <w:t>CI, confidence interval.</w:t>
      </w:r>
    </w:p>
    <w:p w14:paraId="6BA8E2DF" w14:textId="77777777" w:rsidR="00AD4112" w:rsidRPr="00166BFF" w:rsidRDefault="00AD4112"/>
    <w:sectPr w:rsidR="00AD4112" w:rsidRPr="00166B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37FA9" w14:textId="77777777" w:rsidR="00F6340B" w:rsidRDefault="00F6340B" w:rsidP="00103BD5">
      <w:r>
        <w:separator/>
      </w:r>
    </w:p>
  </w:endnote>
  <w:endnote w:type="continuationSeparator" w:id="0">
    <w:p w14:paraId="235440E5" w14:textId="77777777" w:rsidR="00F6340B" w:rsidRDefault="00F6340B" w:rsidP="00103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微軟正黑體 Light">
    <w:panose1 w:val="020B0304030504040204"/>
    <w:charset w:val="88"/>
    <w:family w:val="swiss"/>
    <w:pitch w:val="variable"/>
    <w:sig w:usb0="8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055AE" w14:textId="77777777" w:rsidR="00F6340B" w:rsidRDefault="00F6340B" w:rsidP="00103BD5">
      <w:r>
        <w:separator/>
      </w:r>
    </w:p>
  </w:footnote>
  <w:footnote w:type="continuationSeparator" w:id="0">
    <w:p w14:paraId="5EBB9F82" w14:textId="77777777" w:rsidR="00F6340B" w:rsidRDefault="00F6340B" w:rsidP="00103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FF"/>
    <w:rsid w:val="000015F6"/>
    <w:rsid w:val="00103BD5"/>
    <w:rsid w:val="00166BFF"/>
    <w:rsid w:val="00673555"/>
    <w:rsid w:val="00A55C26"/>
    <w:rsid w:val="00AD4112"/>
    <w:rsid w:val="00B33631"/>
    <w:rsid w:val="00B844B6"/>
    <w:rsid w:val="00D17682"/>
    <w:rsid w:val="00D62B59"/>
    <w:rsid w:val="00F6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FCC94"/>
  <w15:chartTrackingRefBased/>
  <w15:docId w15:val="{7460A0E5-D775-4634-A294-70761652A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BFF"/>
    <w:pPr>
      <w:widowControl w:val="0"/>
      <w:spacing w:after="0" w:line="240" w:lineRule="auto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166B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6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6BF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6BF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6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6BFF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6BFF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6BFF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6BFF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66B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66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66BF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66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66BF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66BF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66BF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66BF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66BF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66B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66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6B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66B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6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66B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6B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6B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6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66B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6B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3B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103BD5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103B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103BD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章 林</dc:creator>
  <cp:keywords/>
  <dc:description/>
  <cp:lastModifiedBy>永章 林</cp:lastModifiedBy>
  <cp:revision>2</cp:revision>
  <dcterms:created xsi:type="dcterms:W3CDTF">2026-06-05T14:10:00Z</dcterms:created>
  <dcterms:modified xsi:type="dcterms:W3CDTF">2026-06-0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9d0b73-ff44-449f-8c2b-9e5a64ba78c5</vt:lpwstr>
  </property>
</Properties>
</file>